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Supplementary Table 2. Divergence time estimates in millions of years (rounded to nearest 0.1 Ma) as estimated by *BEAST for our dataset containing 2 mtDNA and 5 nDNA genes. Clade abreviations: S=Southern, CC=Central Coast, SB=San Benito, SC=Santa Cruz, SFB=San Francisco Bay, SN=Sierra Nevada, N=Norther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  <w:object w:dxaOrig="8199" w:dyaOrig="24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9.95pt;height:106.95pt" filled="f" o:ole="">
            <v:imagedata r:id="rId3" o:title=""/>
          </v:shape>
          <o:OLEObject Type="Embed" ProgID="" ShapeID="ole_rId2" DrawAspect="Content" ObjectID="_1598963012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5:31:00Z</dcterms:created>
  <dc:creator>FrEmpenida</dc:creator>
  <dc:description/>
  <cp:keywords/>
  <dc:language>en-US</dc:language>
  <cp:lastModifiedBy>FrEmpenida</cp:lastModifiedBy>
  <dcterms:modified xsi:type="dcterms:W3CDTF">2015-10-29T05:32:00Z</dcterms:modified>
  <cp:revision>1</cp:revision>
  <dc:subject/>
  <dc:title/>
</cp:coreProperties>
</file>